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FDF" w:rsidRDefault="002E6857">
      <w:pPr>
        <w:pStyle w:val="8"/>
        <w:widowControl w:val="0"/>
        <w:jc w:val="both"/>
        <w:rPr>
          <w:rFonts w:eastAsiaTheme="minorEastAsia" w:cs="Times New Roman"/>
          <w:bCs/>
          <w:kern w:val="2"/>
          <w:sz w:val="21"/>
          <w:szCs w:val="21"/>
        </w:rPr>
      </w:pPr>
      <w:bookmarkStart w:id="0" w:name="_Hlk119745146"/>
      <w:r>
        <w:rPr>
          <w:rFonts w:eastAsiaTheme="minorEastAsia" w:cs="Times New Roman"/>
          <w:bCs/>
          <w:kern w:val="2"/>
          <w:sz w:val="21"/>
          <w:szCs w:val="21"/>
        </w:rPr>
        <w:t>Supplementary table 1</w:t>
      </w:r>
      <w:bookmarkEnd w:id="0"/>
      <w:r>
        <w:rPr>
          <w:rFonts w:eastAsiaTheme="minorEastAsia" w:cs="Times New Roman"/>
          <w:bCs/>
          <w:kern w:val="2"/>
          <w:sz w:val="21"/>
          <w:szCs w:val="21"/>
        </w:rPr>
        <w:t xml:space="preserve"> The tolerance and variance inflation factor (VIF) for the variables in the nomogram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216"/>
        <w:gridCol w:w="1215"/>
        <w:gridCol w:w="840"/>
        <w:gridCol w:w="1275"/>
        <w:gridCol w:w="1418"/>
      </w:tblGrid>
      <w:tr w:rsidR="003F6FDF">
        <w:tc>
          <w:tcPr>
            <w:tcW w:w="1232" w:type="dxa"/>
            <w:tcBorders>
              <w:bottom w:val="nil"/>
            </w:tcBorders>
            <w:vAlign w:val="center"/>
          </w:tcPr>
          <w:p w:rsidR="003F6FDF" w:rsidRDefault="003F6FDF">
            <w:pPr>
              <w:pStyle w:val="8"/>
              <w:widowControl w:val="0"/>
              <w:jc w:val="both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431" w:type="dxa"/>
            <w:gridSpan w:val="2"/>
            <w:tcBorders>
              <w:bottom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kern w:val="2"/>
                <w:sz w:val="21"/>
                <w:szCs w:val="21"/>
              </w:rPr>
              <w:t>Training Group</w:t>
            </w:r>
          </w:p>
        </w:tc>
        <w:tc>
          <w:tcPr>
            <w:tcW w:w="840" w:type="dxa"/>
            <w:tcBorders>
              <w:bottom w:val="nil"/>
            </w:tcBorders>
          </w:tcPr>
          <w:p w:rsidR="003F6FDF" w:rsidRDefault="003F6FDF">
            <w:pPr>
              <w:pStyle w:val="8"/>
              <w:widowControl w:val="0"/>
              <w:jc w:val="center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ind w:firstLineChars="250" w:firstLine="527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/>
                <w:kern w:val="2"/>
                <w:sz w:val="21"/>
                <w:szCs w:val="21"/>
              </w:rPr>
              <w:t>V</w:t>
            </w:r>
            <w:r>
              <w:rPr>
                <w:rFonts w:eastAsiaTheme="minorEastAsia" w:cs="Times New Roman"/>
                <w:bCs/>
                <w:kern w:val="2"/>
                <w:sz w:val="21"/>
                <w:szCs w:val="21"/>
              </w:rPr>
              <w:t>alidation Group</w:t>
            </w:r>
          </w:p>
        </w:tc>
      </w:tr>
      <w:tr w:rsidR="003F6FDF">
        <w:tc>
          <w:tcPr>
            <w:tcW w:w="1232" w:type="dxa"/>
            <w:tcBorders>
              <w:top w:val="nil"/>
              <w:bottom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  <w:bookmarkStart w:id="1" w:name="_Hlk119744214"/>
            <w:r>
              <w:rPr>
                <w:rFonts w:eastAsiaTheme="minorEastAsia" w:cs="Times New Roman" w:hint="eastAsia"/>
                <w:bCs/>
                <w:kern w:val="2"/>
                <w:sz w:val="21"/>
                <w:szCs w:val="21"/>
              </w:rPr>
              <w:t>V</w:t>
            </w:r>
            <w:r>
              <w:rPr>
                <w:rFonts w:eastAsiaTheme="minorEastAsia" w:cs="Times New Roman"/>
                <w:bCs/>
                <w:kern w:val="2"/>
                <w:sz w:val="21"/>
                <w:szCs w:val="21"/>
              </w:rPr>
              <w:t>ariables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kern w:val="2"/>
                <w:sz w:val="21"/>
                <w:szCs w:val="21"/>
              </w:rPr>
              <w:t>toleranc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/>
                <w:kern w:val="2"/>
                <w:sz w:val="21"/>
                <w:szCs w:val="21"/>
              </w:rPr>
              <w:t>V</w:t>
            </w:r>
            <w:r>
              <w:rPr>
                <w:rFonts w:eastAsiaTheme="minorEastAsia" w:cs="Times New Roman"/>
                <w:bCs/>
                <w:kern w:val="2"/>
                <w:sz w:val="21"/>
                <w:szCs w:val="21"/>
              </w:rPr>
              <w:t>IF</w:t>
            </w:r>
          </w:p>
        </w:tc>
        <w:tc>
          <w:tcPr>
            <w:tcW w:w="840" w:type="dxa"/>
            <w:tcBorders>
              <w:top w:val="nil"/>
              <w:bottom w:val="single" w:sz="12" w:space="0" w:color="auto"/>
            </w:tcBorders>
          </w:tcPr>
          <w:p w:rsidR="003F6FDF" w:rsidRDefault="003F6FDF">
            <w:pPr>
              <w:pStyle w:val="8"/>
              <w:widowControl w:val="0"/>
              <w:jc w:val="center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Theme="minorEastAsia" w:cs="Times New Roman"/>
                <w:bCs/>
                <w:kern w:val="2"/>
                <w:sz w:val="21"/>
                <w:szCs w:val="21"/>
              </w:rPr>
              <w:t>toleran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Cs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Cs/>
                <w:kern w:val="2"/>
                <w:sz w:val="21"/>
                <w:szCs w:val="21"/>
              </w:rPr>
              <w:t>V</w:t>
            </w:r>
            <w:r>
              <w:rPr>
                <w:rFonts w:eastAsiaTheme="minorEastAsia" w:cs="Times New Roman"/>
                <w:bCs/>
                <w:kern w:val="2"/>
                <w:sz w:val="21"/>
                <w:szCs w:val="21"/>
              </w:rPr>
              <w:t>IF</w:t>
            </w:r>
          </w:p>
        </w:tc>
      </w:tr>
      <w:bookmarkEnd w:id="1"/>
      <w:tr w:rsidR="003F6FDF">
        <w:tc>
          <w:tcPr>
            <w:tcW w:w="1232" w:type="dxa"/>
            <w:tcBorders>
              <w:top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A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ge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935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696</w:t>
            </w:r>
          </w:p>
        </w:tc>
        <w:tc>
          <w:tcPr>
            <w:tcW w:w="840" w:type="dxa"/>
            <w:tcBorders>
              <w:top w:val="single" w:sz="12" w:space="0" w:color="auto"/>
            </w:tcBorders>
          </w:tcPr>
          <w:p w:rsidR="003F6FDF" w:rsidRDefault="003F6FDF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937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608</w:t>
            </w:r>
          </w:p>
        </w:tc>
      </w:tr>
      <w:tr w:rsidR="003F6FDF">
        <w:tc>
          <w:tcPr>
            <w:tcW w:w="1232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C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ompliance</w:t>
            </w:r>
          </w:p>
        </w:tc>
        <w:tc>
          <w:tcPr>
            <w:tcW w:w="1216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901</w:t>
            </w:r>
          </w:p>
        </w:tc>
        <w:tc>
          <w:tcPr>
            <w:tcW w:w="1215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110</w:t>
            </w:r>
          </w:p>
        </w:tc>
        <w:tc>
          <w:tcPr>
            <w:tcW w:w="840" w:type="dxa"/>
          </w:tcPr>
          <w:p w:rsidR="003F6FDF" w:rsidRDefault="003F6FDF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912</w:t>
            </w:r>
          </w:p>
        </w:tc>
        <w:tc>
          <w:tcPr>
            <w:tcW w:w="1418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097</w:t>
            </w:r>
          </w:p>
        </w:tc>
      </w:tr>
      <w:tr w:rsidR="003F6FDF">
        <w:tc>
          <w:tcPr>
            <w:tcW w:w="1232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Detrusor</w:t>
            </w:r>
          </w:p>
        </w:tc>
        <w:tc>
          <w:tcPr>
            <w:tcW w:w="1216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706</w:t>
            </w:r>
          </w:p>
        </w:tc>
        <w:tc>
          <w:tcPr>
            <w:tcW w:w="1215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417</w:t>
            </w:r>
          </w:p>
        </w:tc>
        <w:tc>
          <w:tcPr>
            <w:tcW w:w="840" w:type="dxa"/>
          </w:tcPr>
          <w:p w:rsidR="003F6FDF" w:rsidRDefault="003F6FDF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857</w:t>
            </w:r>
          </w:p>
        </w:tc>
        <w:tc>
          <w:tcPr>
            <w:tcW w:w="1418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166</w:t>
            </w:r>
          </w:p>
        </w:tc>
      </w:tr>
      <w:tr w:rsidR="003F6FDF">
        <w:tc>
          <w:tcPr>
            <w:tcW w:w="1232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B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OO</w:t>
            </w:r>
          </w:p>
        </w:tc>
        <w:tc>
          <w:tcPr>
            <w:tcW w:w="1216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751</w:t>
            </w:r>
          </w:p>
        </w:tc>
        <w:tc>
          <w:tcPr>
            <w:tcW w:w="1215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332</w:t>
            </w:r>
          </w:p>
        </w:tc>
        <w:tc>
          <w:tcPr>
            <w:tcW w:w="840" w:type="dxa"/>
          </w:tcPr>
          <w:p w:rsidR="003F6FDF" w:rsidRDefault="003F6FDF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0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842</w:t>
            </w:r>
          </w:p>
        </w:tc>
        <w:tc>
          <w:tcPr>
            <w:tcW w:w="1418" w:type="dxa"/>
            <w:vAlign w:val="center"/>
          </w:tcPr>
          <w:p w:rsidR="003F6FDF" w:rsidRDefault="002E6857">
            <w:pPr>
              <w:pStyle w:val="8"/>
              <w:widowControl w:val="0"/>
              <w:jc w:val="center"/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b w:val="0"/>
                <w:kern w:val="2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b w:val="0"/>
                <w:kern w:val="2"/>
                <w:sz w:val="21"/>
                <w:szCs w:val="21"/>
              </w:rPr>
              <w:t>.188</w:t>
            </w:r>
          </w:p>
        </w:tc>
      </w:tr>
    </w:tbl>
    <w:p w:rsidR="003F6FDF" w:rsidRDefault="002E6857">
      <w:pPr>
        <w:pStyle w:val="8"/>
        <w:widowControl w:val="0"/>
        <w:jc w:val="both"/>
        <w:rPr>
          <w:rFonts w:eastAsiaTheme="minorEastAsia" w:cs="Times New Roman"/>
          <w:b w:val="0"/>
          <w:kern w:val="2"/>
          <w:sz w:val="21"/>
          <w:szCs w:val="21"/>
        </w:rPr>
      </w:pPr>
      <w:r>
        <w:rPr>
          <w:rFonts w:eastAsiaTheme="minorEastAsia" w:cs="Times New Roman"/>
          <w:b w:val="0"/>
          <w:kern w:val="2"/>
          <w:sz w:val="21"/>
          <w:szCs w:val="21"/>
        </w:rPr>
        <w:t>VIF: variance inflation factor</w:t>
      </w:r>
      <w:r>
        <w:rPr>
          <w:rFonts w:eastAsiaTheme="minorEastAsia" w:cs="Times New Roman" w:hint="eastAsia"/>
          <w:b w:val="0"/>
          <w:kern w:val="2"/>
          <w:sz w:val="21"/>
          <w:szCs w:val="21"/>
        </w:rPr>
        <w:t xml:space="preserve"> </w:t>
      </w:r>
      <w:r>
        <w:rPr>
          <w:rFonts w:eastAsiaTheme="minorEastAsia" w:cs="Times New Roman"/>
          <w:b w:val="0"/>
          <w:kern w:val="2"/>
          <w:sz w:val="21"/>
          <w:szCs w:val="21"/>
        </w:rPr>
        <w:t xml:space="preserve">; </w:t>
      </w:r>
      <w:r>
        <w:rPr>
          <w:rFonts w:eastAsiaTheme="minorEastAsia" w:cs="Times New Roman" w:hint="eastAsia"/>
          <w:b w:val="0"/>
          <w:kern w:val="2"/>
          <w:sz w:val="21"/>
          <w:szCs w:val="21"/>
        </w:rPr>
        <w:t>B</w:t>
      </w:r>
      <w:r>
        <w:rPr>
          <w:rFonts w:eastAsiaTheme="minorEastAsia" w:cs="Times New Roman"/>
          <w:b w:val="0"/>
          <w:kern w:val="2"/>
          <w:sz w:val="21"/>
          <w:szCs w:val="21"/>
        </w:rPr>
        <w:t>OO: bladder outlet obstruction</w:t>
      </w:r>
      <w:bookmarkStart w:id="2" w:name="_GoBack"/>
      <w:bookmarkEnd w:id="2"/>
    </w:p>
    <w:sectPr w:rsidR="003F6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8"/>
  <w:proofState w:spelling="clean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vxwaxpdfz0ker9r6xwd0of95t0pvfp5rw&quot;&gt;参考文献&lt;record-ids&gt;&lt;item&gt;3&lt;/item&gt;&lt;item&gt;4&lt;/item&gt;&lt;item&gt;6&lt;/item&gt;&lt;item&gt;11&lt;/item&gt;&lt;item&gt;12&lt;/item&gt;&lt;item&gt;13&lt;/item&gt;&lt;item&gt;15&lt;/item&gt;&lt;item&gt;16&lt;/item&gt;&lt;/record-ids&gt;&lt;/item&gt;&lt;/Libraries&gt;"/>
  </w:docVars>
  <w:rsids>
    <w:rsidRoot w:val="00CA4498"/>
    <w:rsid w:val="00001E21"/>
    <w:rsid w:val="00013CC8"/>
    <w:rsid w:val="000157B1"/>
    <w:rsid w:val="000317E5"/>
    <w:rsid w:val="000321DE"/>
    <w:rsid w:val="00045E5A"/>
    <w:rsid w:val="00053075"/>
    <w:rsid w:val="00060826"/>
    <w:rsid w:val="00060FE5"/>
    <w:rsid w:val="00061470"/>
    <w:rsid w:val="00066E1D"/>
    <w:rsid w:val="00075E81"/>
    <w:rsid w:val="0008408F"/>
    <w:rsid w:val="00084A94"/>
    <w:rsid w:val="000A22D4"/>
    <w:rsid w:val="000A2B5F"/>
    <w:rsid w:val="000A2F61"/>
    <w:rsid w:val="000B6551"/>
    <w:rsid w:val="000C090E"/>
    <w:rsid w:val="000C152B"/>
    <w:rsid w:val="000C1819"/>
    <w:rsid w:val="000C1832"/>
    <w:rsid w:val="000C51ED"/>
    <w:rsid w:val="000E0D02"/>
    <w:rsid w:val="000E7F8B"/>
    <w:rsid w:val="000F4A78"/>
    <w:rsid w:val="0010157C"/>
    <w:rsid w:val="00105868"/>
    <w:rsid w:val="001302CF"/>
    <w:rsid w:val="00141532"/>
    <w:rsid w:val="00144E78"/>
    <w:rsid w:val="0015044B"/>
    <w:rsid w:val="00152824"/>
    <w:rsid w:val="001537AD"/>
    <w:rsid w:val="00154959"/>
    <w:rsid w:val="0016244B"/>
    <w:rsid w:val="001740B1"/>
    <w:rsid w:val="00177CCB"/>
    <w:rsid w:val="0018089B"/>
    <w:rsid w:val="0018308C"/>
    <w:rsid w:val="00186402"/>
    <w:rsid w:val="00187F58"/>
    <w:rsid w:val="00192BC4"/>
    <w:rsid w:val="00197F8E"/>
    <w:rsid w:val="001A5201"/>
    <w:rsid w:val="001A5A40"/>
    <w:rsid w:val="001B109C"/>
    <w:rsid w:val="001B3B47"/>
    <w:rsid w:val="001B5AB1"/>
    <w:rsid w:val="001D23FD"/>
    <w:rsid w:val="001E1E9C"/>
    <w:rsid w:val="001E4B64"/>
    <w:rsid w:val="001F302C"/>
    <w:rsid w:val="001F512B"/>
    <w:rsid w:val="001F5254"/>
    <w:rsid w:val="001F744E"/>
    <w:rsid w:val="001F7EB9"/>
    <w:rsid w:val="00212159"/>
    <w:rsid w:val="00224CD6"/>
    <w:rsid w:val="00224DC9"/>
    <w:rsid w:val="002260A0"/>
    <w:rsid w:val="002418BA"/>
    <w:rsid w:val="00245D5C"/>
    <w:rsid w:val="002471E6"/>
    <w:rsid w:val="00254416"/>
    <w:rsid w:val="002572C9"/>
    <w:rsid w:val="00260FE8"/>
    <w:rsid w:val="0026288C"/>
    <w:rsid w:val="002676E1"/>
    <w:rsid w:val="002748A1"/>
    <w:rsid w:val="0028133E"/>
    <w:rsid w:val="002A30AE"/>
    <w:rsid w:val="002A46BC"/>
    <w:rsid w:val="002A5F1B"/>
    <w:rsid w:val="002B1110"/>
    <w:rsid w:val="002B349D"/>
    <w:rsid w:val="002B6F54"/>
    <w:rsid w:val="002C0F2A"/>
    <w:rsid w:val="002C1520"/>
    <w:rsid w:val="002D30C7"/>
    <w:rsid w:val="002E10B1"/>
    <w:rsid w:val="002E451C"/>
    <w:rsid w:val="002E5C28"/>
    <w:rsid w:val="002E6857"/>
    <w:rsid w:val="002F0252"/>
    <w:rsid w:val="002F1104"/>
    <w:rsid w:val="002F200D"/>
    <w:rsid w:val="00313209"/>
    <w:rsid w:val="0032703F"/>
    <w:rsid w:val="00327732"/>
    <w:rsid w:val="0033229E"/>
    <w:rsid w:val="00341228"/>
    <w:rsid w:val="00352346"/>
    <w:rsid w:val="00355F8C"/>
    <w:rsid w:val="0036783A"/>
    <w:rsid w:val="00373121"/>
    <w:rsid w:val="00382E0E"/>
    <w:rsid w:val="00387DD7"/>
    <w:rsid w:val="00395AE4"/>
    <w:rsid w:val="003A3C46"/>
    <w:rsid w:val="003A71FE"/>
    <w:rsid w:val="003B460B"/>
    <w:rsid w:val="003C4D82"/>
    <w:rsid w:val="003F0BFC"/>
    <w:rsid w:val="003F15A4"/>
    <w:rsid w:val="003F30FB"/>
    <w:rsid w:val="003F6FDF"/>
    <w:rsid w:val="003F7AEF"/>
    <w:rsid w:val="004036E7"/>
    <w:rsid w:val="00413739"/>
    <w:rsid w:val="004170DE"/>
    <w:rsid w:val="00420A9F"/>
    <w:rsid w:val="004306F1"/>
    <w:rsid w:val="00432227"/>
    <w:rsid w:val="00437C04"/>
    <w:rsid w:val="0044012F"/>
    <w:rsid w:val="004441EF"/>
    <w:rsid w:val="004538CD"/>
    <w:rsid w:val="00460FA2"/>
    <w:rsid w:val="0046273C"/>
    <w:rsid w:val="0046341D"/>
    <w:rsid w:val="004750EC"/>
    <w:rsid w:val="004809FF"/>
    <w:rsid w:val="004812EB"/>
    <w:rsid w:val="00482094"/>
    <w:rsid w:val="004843BA"/>
    <w:rsid w:val="00486F17"/>
    <w:rsid w:val="004A10E2"/>
    <w:rsid w:val="004A1A5D"/>
    <w:rsid w:val="004A4055"/>
    <w:rsid w:val="004A4D56"/>
    <w:rsid w:val="004B483A"/>
    <w:rsid w:val="004D2C1F"/>
    <w:rsid w:val="004D307F"/>
    <w:rsid w:val="004D38D1"/>
    <w:rsid w:val="004E1EE6"/>
    <w:rsid w:val="004F6BD7"/>
    <w:rsid w:val="004F7700"/>
    <w:rsid w:val="005009D2"/>
    <w:rsid w:val="005055D5"/>
    <w:rsid w:val="00506AF0"/>
    <w:rsid w:val="00510913"/>
    <w:rsid w:val="00523235"/>
    <w:rsid w:val="00531152"/>
    <w:rsid w:val="00541B5D"/>
    <w:rsid w:val="00556FCD"/>
    <w:rsid w:val="00564184"/>
    <w:rsid w:val="00567CE9"/>
    <w:rsid w:val="00571694"/>
    <w:rsid w:val="00587222"/>
    <w:rsid w:val="005873A2"/>
    <w:rsid w:val="005A18EC"/>
    <w:rsid w:val="005A5BC7"/>
    <w:rsid w:val="005B3E54"/>
    <w:rsid w:val="005B5C07"/>
    <w:rsid w:val="005B712E"/>
    <w:rsid w:val="005B7527"/>
    <w:rsid w:val="005C0296"/>
    <w:rsid w:val="005C19AF"/>
    <w:rsid w:val="005E138F"/>
    <w:rsid w:val="005E25BE"/>
    <w:rsid w:val="005E72CE"/>
    <w:rsid w:val="005F2BFF"/>
    <w:rsid w:val="005F33AC"/>
    <w:rsid w:val="00605820"/>
    <w:rsid w:val="00606F2E"/>
    <w:rsid w:val="006139C9"/>
    <w:rsid w:val="006336D0"/>
    <w:rsid w:val="00635479"/>
    <w:rsid w:val="00637BAB"/>
    <w:rsid w:val="00641E16"/>
    <w:rsid w:val="006428DC"/>
    <w:rsid w:val="00646444"/>
    <w:rsid w:val="00654771"/>
    <w:rsid w:val="00666B93"/>
    <w:rsid w:val="00687630"/>
    <w:rsid w:val="006B3EE7"/>
    <w:rsid w:val="006D149F"/>
    <w:rsid w:val="006E5D35"/>
    <w:rsid w:val="006E7137"/>
    <w:rsid w:val="006E7A86"/>
    <w:rsid w:val="006F0B02"/>
    <w:rsid w:val="0072066D"/>
    <w:rsid w:val="00724386"/>
    <w:rsid w:val="00735808"/>
    <w:rsid w:val="00743065"/>
    <w:rsid w:val="007722F6"/>
    <w:rsid w:val="00775B1E"/>
    <w:rsid w:val="00783A3D"/>
    <w:rsid w:val="007841F5"/>
    <w:rsid w:val="00786284"/>
    <w:rsid w:val="0079363C"/>
    <w:rsid w:val="00797867"/>
    <w:rsid w:val="007A03C4"/>
    <w:rsid w:val="007A284F"/>
    <w:rsid w:val="007A2FAE"/>
    <w:rsid w:val="007B1820"/>
    <w:rsid w:val="007B4F3F"/>
    <w:rsid w:val="007B5AFA"/>
    <w:rsid w:val="007B744C"/>
    <w:rsid w:val="007C4FB5"/>
    <w:rsid w:val="007D6362"/>
    <w:rsid w:val="007D6E72"/>
    <w:rsid w:val="007E5A1D"/>
    <w:rsid w:val="00804D1B"/>
    <w:rsid w:val="00810F26"/>
    <w:rsid w:val="008134A5"/>
    <w:rsid w:val="00823213"/>
    <w:rsid w:val="0082611E"/>
    <w:rsid w:val="0083257D"/>
    <w:rsid w:val="0083340F"/>
    <w:rsid w:val="00836FFE"/>
    <w:rsid w:val="00837914"/>
    <w:rsid w:val="0084226E"/>
    <w:rsid w:val="00843C90"/>
    <w:rsid w:val="00851887"/>
    <w:rsid w:val="00851F6F"/>
    <w:rsid w:val="0087275F"/>
    <w:rsid w:val="00880C55"/>
    <w:rsid w:val="00880D05"/>
    <w:rsid w:val="00880E91"/>
    <w:rsid w:val="00882EED"/>
    <w:rsid w:val="008960E7"/>
    <w:rsid w:val="008A1762"/>
    <w:rsid w:val="008A5921"/>
    <w:rsid w:val="008B204B"/>
    <w:rsid w:val="008B2242"/>
    <w:rsid w:val="008C7EF7"/>
    <w:rsid w:val="008D06DB"/>
    <w:rsid w:val="008D6641"/>
    <w:rsid w:val="008E0A06"/>
    <w:rsid w:val="008E102B"/>
    <w:rsid w:val="008E2707"/>
    <w:rsid w:val="00900DB2"/>
    <w:rsid w:val="00901E88"/>
    <w:rsid w:val="00921A83"/>
    <w:rsid w:val="00925378"/>
    <w:rsid w:val="00927074"/>
    <w:rsid w:val="00947EE9"/>
    <w:rsid w:val="009526C5"/>
    <w:rsid w:val="00962334"/>
    <w:rsid w:val="0096548E"/>
    <w:rsid w:val="00973D11"/>
    <w:rsid w:val="009741E2"/>
    <w:rsid w:val="00974AAF"/>
    <w:rsid w:val="00974AC1"/>
    <w:rsid w:val="00975EE3"/>
    <w:rsid w:val="009905E4"/>
    <w:rsid w:val="009A680D"/>
    <w:rsid w:val="009C6D5D"/>
    <w:rsid w:val="009D54A0"/>
    <w:rsid w:val="009E6558"/>
    <w:rsid w:val="009E7DD4"/>
    <w:rsid w:val="009F347B"/>
    <w:rsid w:val="009F4D53"/>
    <w:rsid w:val="009F5B34"/>
    <w:rsid w:val="00A05307"/>
    <w:rsid w:val="00A24F2F"/>
    <w:rsid w:val="00A331FA"/>
    <w:rsid w:val="00A34B61"/>
    <w:rsid w:val="00A43646"/>
    <w:rsid w:val="00A451E7"/>
    <w:rsid w:val="00A47599"/>
    <w:rsid w:val="00A56362"/>
    <w:rsid w:val="00A61601"/>
    <w:rsid w:val="00A629E1"/>
    <w:rsid w:val="00A62A63"/>
    <w:rsid w:val="00A62B54"/>
    <w:rsid w:val="00A63DAB"/>
    <w:rsid w:val="00A65571"/>
    <w:rsid w:val="00A70A0E"/>
    <w:rsid w:val="00A75711"/>
    <w:rsid w:val="00A75B92"/>
    <w:rsid w:val="00A8761A"/>
    <w:rsid w:val="00A943B5"/>
    <w:rsid w:val="00AA36F8"/>
    <w:rsid w:val="00AB717E"/>
    <w:rsid w:val="00AC2768"/>
    <w:rsid w:val="00AC2FD2"/>
    <w:rsid w:val="00AC49E6"/>
    <w:rsid w:val="00AC50FD"/>
    <w:rsid w:val="00AD1954"/>
    <w:rsid w:val="00AD4472"/>
    <w:rsid w:val="00AE035F"/>
    <w:rsid w:val="00AF27F3"/>
    <w:rsid w:val="00B10EDB"/>
    <w:rsid w:val="00B157AB"/>
    <w:rsid w:val="00B25B94"/>
    <w:rsid w:val="00B26CA7"/>
    <w:rsid w:val="00B30F7F"/>
    <w:rsid w:val="00B319FC"/>
    <w:rsid w:val="00B469BF"/>
    <w:rsid w:val="00B60770"/>
    <w:rsid w:val="00B66A8B"/>
    <w:rsid w:val="00B6732A"/>
    <w:rsid w:val="00B74429"/>
    <w:rsid w:val="00B8334A"/>
    <w:rsid w:val="00B87064"/>
    <w:rsid w:val="00B933CE"/>
    <w:rsid w:val="00BA62D1"/>
    <w:rsid w:val="00BA74B0"/>
    <w:rsid w:val="00BC173C"/>
    <w:rsid w:val="00BC2DE4"/>
    <w:rsid w:val="00BC4C17"/>
    <w:rsid w:val="00BC7E99"/>
    <w:rsid w:val="00BD4C8D"/>
    <w:rsid w:val="00BE1460"/>
    <w:rsid w:val="00BE20FF"/>
    <w:rsid w:val="00BF0FD3"/>
    <w:rsid w:val="00BF6EAE"/>
    <w:rsid w:val="00C02A7C"/>
    <w:rsid w:val="00C07452"/>
    <w:rsid w:val="00C12F65"/>
    <w:rsid w:val="00C259F9"/>
    <w:rsid w:val="00C31A5F"/>
    <w:rsid w:val="00C36845"/>
    <w:rsid w:val="00C37D6E"/>
    <w:rsid w:val="00C44403"/>
    <w:rsid w:val="00C462BF"/>
    <w:rsid w:val="00C53566"/>
    <w:rsid w:val="00C561A9"/>
    <w:rsid w:val="00C612F6"/>
    <w:rsid w:val="00C75D89"/>
    <w:rsid w:val="00C86B85"/>
    <w:rsid w:val="00C9111E"/>
    <w:rsid w:val="00C9727D"/>
    <w:rsid w:val="00CA1810"/>
    <w:rsid w:val="00CA4498"/>
    <w:rsid w:val="00CB5F8B"/>
    <w:rsid w:val="00CB74C8"/>
    <w:rsid w:val="00CD069F"/>
    <w:rsid w:val="00CD1F63"/>
    <w:rsid w:val="00CE2443"/>
    <w:rsid w:val="00CE32D1"/>
    <w:rsid w:val="00CF147A"/>
    <w:rsid w:val="00D11FAF"/>
    <w:rsid w:val="00D15F36"/>
    <w:rsid w:val="00D22352"/>
    <w:rsid w:val="00D44432"/>
    <w:rsid w:val="00D444E9"/>
    <w:rsid w:val="00D47514"/>
    <w:rsid w:val="00D513D9"/>
    <w:rsid w:val="00D51ADF"/>
    <w:rsid w:val="00D5432F"/>
    <w:rsid w:val="00D56B72"/>
    <w:rsid w:val="00D62595"/>
    <w:rsid w:val="00D63B16"/>
    <w:rsid w:val="00D74E8C"/>
    <w:rsid w:val="00D77290"/>
    <w:rsid w:val="00D8196B"/>
    <w:rsid w:val="00D85A4F"/>
    <w:rsid w:val="00D9173D"/>
    <w:rsid w:val="00DA5DED"/>
    <w:rsid w:val="00DB2456"/>
    <w:rsid w:val="00DB4F34"/>
    <w:rsid w:val="00DB6126"/>
    <w:rsid w:val="00DD539F"/>
    <w:rsid w:val="00DE5A38"/>
    <w:rsid w:val="00DF5834"/>
    <w:rsid w:val="00E03482"/>
    <w:rsid w:val="00E040EB"/>
    <w:rsid w:val="00E05B39"/>
    <w:rsid w:val="00E134A2"/>
    <w:rsid w:val="00E15F8E"/>
    <w:rsid w:val="00E2143B"/>
    <w:rsid w:val="00E21ACB"/>
    <w:rsid w:val="00E51A06"/>
    <w:rsid w:val="00E5223E"/>
    <w:rsid w:val="00E564AE"/>
    <w:rsid w:val="00E633B5"/>
    <w:rsid w:val="00E635D0"/>
    <w:rsid w:val="00E80900"/>
    <w:rsid w:val="00E80CF2"/>
    <w:rsid w:val="00E834B2"/>
    <w:rsid w:val="00E95FF9"/>
    <w:rsid w:val="00EA132F"/>
    <w:rsid w:val="00EB4816"/>
    <w:rsid w:val="00EB7E40"/>
    <w:rsid w:val="00ED48F0"/>
    <w:rsid w:val="00ED7C94"/>
    <w:rsid w:val="00EF35E4"/>
    <w:rsid w:val="00EF70F2"/>
    <w:rsid w:val="00EF7173"/>
    <w:rsid w:val="00EF7D52"/>
    <w:rsid w:val="00F026AC"/>
    <w:rsid w:val="00F05E1F"/>
    <w:rsid w:val="00F16713"/>
    <w:rsid w:val="00F279B2"/>
    <w:rsid w:val="00F31A7D"/>
    <w:rsid w:val="00F33834"/>
    <w:rsid w:val="00F3567A"/>
    <w:rsid w:val="00F44399"/>
    <w:rsid w:val="00F44D53"/>
    <w:rsid w:val="00F46C3E"/>
    <w:rsid w:val="00F53656"/>
    <w:rsid w:val="00F57D7B"/>
    <w:rsid w:val="00F7793C"/>
    <w:rsid w:val="00F81042"/>
    <w:rsid w:val="00F85FCA"/>
    <w:rsid w:val="00F904E2"/>
    <w:rsid w:val="00F969BF"/>
    <w:rsid w:val="00FB366C"/>
    <w:rsid w:val="00FB44A0"/>
    <w:rsid w:val="00FB6DDA"/>
    <w:rsid w:val="00FC0C8B"/>
    <w:rsid w:val="00FC254C"/>
    <w:rsid w:val="00FD2051"/>
    <w:rsid w:val="00FD20B2"/>
    <w:rsid w:val="00FD31B8"/>
    <w:rsid w:val="00FD3D38"/>
    <w:rsid w:val="00FD6293"/>
    <w:rsid w:val="00FE4B72"/>
    <w:rsid w:val="00FE6625"/>
    <w:rsid w:val="00FE7315"/>
    <w:rsid w:val="00FF7739"/>
    <w:rsid w:val="02076F1C"/>
    <w:rsid w:val="07C434B4"/>
    <w:rsid w:val="0C300E1D"/>
    <w:rsid w:val="11E44B84"/>
    <w:rsid w:val="13637D2A"/>
    <w:rsid w:val="13BD38DE"/>
    <w:rsid w:val="1514752E"/>
    <w:rsid w:val="18251A52"/>
    <w:rsid w:val="1B2D1349"/>
    <w:rsid w:val="1B8F1B8C"/>
    <w:rsid w:val="1CD31A7D"/>
    <w:rsid w:val="1ECC0E79"/>
    <w:rsid w:val="26487037"/>
    <w:rsid w:val="27485B0A"/>
    <w:rsid w:val="2A5F2BA2"/>
    <w:rsid w:val="2A734A9A"/>
    <w:rsid w:val="2C626979"/>
    <w:rsid w:val="2DAD1E76"/>
    <w:rsid w:val="34321327"/>
    <w:rsid w:val="34550E64"/>
    <w:rsid w:val="36FA5970"/>
    <w:rsid w:val="37FA67F4"/>
    <w:rsid w:val="3EA30175"/>
    <w:rsid w:val="40B05AAD"/>
    <w:rsid w:val="411A73CB"/>
    <w:rsid w:val="42194611"/>
    <w:rsid w:val="4AB24A0F"/>
    <w:rsid w:val="4BDA4326"/>
    <w:rsid w:val="52664D0D"/>
    <w:rsid w:val="5512068D"/>
    <w:rsid w:val="615C160D"/>
    <w:rsid w:val="63343EC4"/>
    <w:rsid w:val="63B868A3"/>
    <w:rsid w:val="69B922FB"/>
    <w:rsid w:val="6D3E2288"/>
    <w:rsid w:val="6E46726F"/>
    <w:rsid w:val="73971C2C"/>
    <w:rsid w:val="76C658AB"/>
    <w:rsid w:val="789254BD"/>
    <w:rsid w:val="78C95383"/>
    <w:rsid w:val="7D65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822ED5-5503-4F42-9B75-7953F302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 w:cs="DengXian" w:hint="eastAsia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DengXian" w:hint="eastAsia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 w:cs="DengXian" w:hint="eastAsia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DengXian" w:hint="eastAsia"/>
      <w:sz w:val="2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8">
    <w:name w:val="8二级标题"/>
    <w:basedOn w:val="Normal"/>
    <w:qFormat/>
    <w:pPr>
      <w:widowControl/>
      <w:adjustRightInd w:val="0"/>
      <w:snapToGrid w:val="0"/>
      <w:spacing w:line="360" w:lineRule="auto"/>
      <w:jc w:val="left"/>
    </w:pPr>
    <w:rPr>
      <w:rFonts w:ascii="Times New Roman" w:eastAsia="Microsoft YaHei" w:hAnsi="Times New Roman"/>
      <w:b/>
      <w:kern w:val="0"/>
      <w:sz w:val="28"/>
      <w:szCs w:val="20"/>
    </w:rPr>
  </w:style>
  <w:style w:type="paragraph" w:customStyle="1" w:styleId="9">
    <w:name w:val="9三级标题"/>
    <w:basedOn w:val="8"/>
    <w:qFormat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BD6F8-3F81-470F-9D58-5233CAE43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敬</dc:creator>
  <cp:lastModifiedBy>Dhivya Nallathambi</cp:lastModifiedBy>
  <cp:revision>19</cp:revision>
  <dcterms:created xsi:type="dcterms:W3CDTF">2023-06-12T12:56:00Z</dcterms:created>
  <dcterms:modified xsi:type="dcterms:W3CDTF">2024-02-2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b2a028bb8452c600ee54435481a6c9bfebb5bc82664f002dc8fdecbb4f2bd</vt:lpwstr>
  </property>
  <property fmtid="{D5CDD505-2E9C-101B-9397-08002B2CF9AE}" pid="3" name="KSOProductBuildVer">
    <vt:lpwstr>2052-12.1.0.15990</vt:lpwstr>
  </property>
  <property fmtid="{D5CDD505-2E9C-101B-9397-08002B2CF9AE}" pid="4" name="ICV">
    <vt:lpwstr>F2557CDE49C2474A919BA91795B539DC_12</vt:lpwstr>
  </property>
</Properties>
</file>